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F572D7" w14:textId="3207AAB4" w:rsidR="00C7247C" w:rsidRDefault="00EE6D05" w:rsidP="00C7247C">
      <w:pPr>
        <w:pStyle w:val="TreBA"/>
        <w:spacing w:after="0" w:line="480" w:lineRule="auto"/>
        <w:jc w:val="both"/>
        <w:rPr>
          <w:rStyle w:val="Brak"/>
          <w:rFonts w:ascii="Times New Roman" w:eastAsia="Times New Roman" w:hAnsi="Times New Roman" w:cs="Times New Roman"/>
          <w:b/>
          <w:bCs/>
          <w:sz w:val="24"/>
          <w:szCs w:val="24"/>
          <w:u w:color="FF0000"/>
        </w:rPr>
      </w:pPr>
      <w:bookmarkStart w:id="0" w:name="_Hlk72588945"/>
      <w:r>
        <w:rPr>
          <w:rStyle w:val="Brak"/>
          <w:rFonts w:ascii="Times New Roman" w:hAnsi="Times New Roman"/>
          <w:b/>
          <w:bCs/>
          <w:sz w:val="24"/>
          <w:szCs w:val="24"/>
          <w:u w:color="FF0000"/>
        </w:rPr>
        <w:t xml:space="preserve">S5 </w:t>
      </w:r>
      <w:r w:rsidR="00C7247C">
        <w:rPr>
          <w:rStyle w:val="Brak"/>
          <w:rFonts w:ascii="Times New Roman" w:hAnsi="Times New Roman"/>
          <w:b/>
          <w:bCs/>
          <w:sz w:val="24"/>
          <w:szCs w:val="24"/>
          <w:u w:color="FF0000"/>
        </w:rPr>
        <w:t>Table. The summary of the series of multivariate stepwise backward regressions with stress, anxiety and depression as dependent variables, and with other independent variables in</w:t>
      </w:r>
      <w:r w:rsidR="005358B3">
        <w:rPr>
          <w:rStyle w:val="Brak"/>
          <w:rFonts w:ascii="Times New Roman" w:hAnsi="Times New Roman"/>
          <w:b/>
          <w:bCs/>
          <w:sz w:val="24"/>
          <w:szCs w:val="24"/>
          <w:u w:color="FF0000"/>
        </w:rPr>
        <w:t xml:space="preserve"> </w:t>
      </w:r>
      <w:r w:rsidR="00C7247C">
        <w:rPr>
          <w:rStyle w:val="Brak"/>
          <w:rFonts w:ascii="Times New Roman" w:hAnsi="Times New Roman"/>
          <w:b/>
          <w:bCs/>
          <w:sz w:val="24"/>
          <w:szCs w:val="24"/>
          <w:u w:color="FF0000"/>
        </w:rPr>
        <w:t>both stages of the research.</w:t>
      </w:r>
    </w:p>
    <w:tbl>
      <w:tblPr>
        <w:tblW w:w="5000" w:type="pc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ook w:val="04A0" w:firstRow="1" w:lastRow="0" w:firstColumn="1" w:lastColumn="0" w:noHBand="0" w:noVBand="1"/>
      </w:tblPr>
      <w:tblGrid>
        <w:gridCol w:w="1294"/>
        <w:gridCol w:w="2280"/>
        <w:gridCol w:w="820"/>
        <w:gridCol w:w="581"/>
        <w:gridCol w:w="700"/>
        <w:gridCol w:w="581"/>
        <w:gridCol w:w="821"/>
        <w:gridCol w:w="582"/>
        <w:gridCol w:w="821"/>
        <w:gridCol w:w="582"/>
      </w:tblGrid>
      <w:tr w:rsidR="00C7247C" w14:paraId="1A31804A" w14:textId="77777777" w:rsidTr="005358B3">
        <w:trPr>
          <w:trHeight w:val="900"/>
        </w:trPr>
        <w:tc>
          <w:tcPr>
            <w:tcW w:w="714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bookmarkEnd w:id="0"/>
          <w:p w14:paraId="0C438517" w14:textId="77777777" w:rsidR="00C7247C" w:rsidRDefault="00C7247C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</w:rPr>
              <w:t>Dependent variables</w:t>
            </w:r>
          </w:p>
        </w:tc>
        <w:tc>
          <w:tcPr>
            <w:tcW w:w="1256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5574D0" w14:textId="77777777" w:rsidR="00C7247C" w:rsidRDefault="00C7247C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</w:rPr>
              <w:t>Independent variables</w:t>
            </w:r>
          </w:p>
        </w:tc>
        <w:tc>
          <w:tcPr>
            <w:tcW w:w="1482" w:type="pct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6EFE8C" w14:textId="77777777" w:rsidR="00C7247C" w:rsidRDefault="00C7247C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</w:rPr>
              <w:t>1st wave of COVID-19 pandemic</w:t>
            </w:r>
          </w:p>
        </w:tc>
        <w:tc>
          <w:tcPr>
            <w:tcW w:w="1548" w:type="pct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27F010" w14:textId="77777777" w:rsidR="00C7247C" w:rsidRDefault="00C7247C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</w:rPr>
              <w:t>2nd wave of COVID-19 pandemic</w:t>
            </w:r>
          </w:p>
        </w:tc>
      </w:tr>
      <w:tr w:rsidR="00C7247C" w14:paraId="061AA981" w14:textId="77777777" w:rsidTr="005358B3">
        <w:trPr>
          <w:trHeight w:val="1489"/>
        </w:trPr>
        <w:tc>
          <w:tcPr>
            <w:tcW w:w="714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134EA0" w14:textId="77777777" w:rsidR="00C7247C" w:rsidRDefault="00C7247C" w:rsidP="00A85B03"/>
        </w:tc>
        <w:tc>
          <w:tcPr>
            <w:tcW w:w="125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BC55BA" w14:textId="77777777" w:rsidR="00C7247C" w:rsidRDefault="00C7247C" w:rsidP="00A85B03"/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316EF4" w14:textId="77777777" w:rsidR="00C7247C" w:rsidRDefault="00C7247C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Β</w:t>
            </w:r>
          </w:p>
        </w:tc>
        <w:tc>
          <w:tcPr>
            <w:tcW w:w="3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7A4AD4" w14:textId="77777777" w:rsidR="00C7247C" w:rsidRDefault="00C7247C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9565BA" w14:textId="77777777" w:rsidR="00C7247C" w:rsidRDefault="00C7247C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3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6C920C" w14:textId="77777777" w:rsidR="00C7247C" w:rsidRDefault="00C7247C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  <w:u w:color="C0504D"/>
              </w:rPr>
              <w:t>Adj. R2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2BAB66" w14:textId="77777777" w:rsidR="00C7247C" w:rsidRDefault="00C7247C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β</w:t>
            </w:r>
          </w:p>
        </w:tc>
        <w:tc>
          <w:tcPr>
            <w:tcW w:w="3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5B6E7B" w14:textId="77777777" w:rsidR="00C7247C" w:rsidRDefault="00C7247C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AA1311" w14:textId="77777777" w:rsidR="00C7247C" w:rsidRDefault="00C7247C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3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AA375B" w14:textId="77777777" w:rsidR="00C7247C" w:rsidRDefault="00C7247C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  <w:u w:color="C0504D"/>
              </w:rPr>
              <w:t>Adj. R2</w:t>
            </w:r>
          </w:p>
        </w:tc>
      </w:tr>
      <w:tr w:rsidR="00C7247C" w14:paraId="7ECDDA93" w14:textId="77777777" w:rsidTr="005358B3">
        <w:trPr>
          <w:trHeight w:val="1479"/>
        </w:trPr>
        <w:tc>
          <w:tcPr>
            <w:tcW w:w="714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E56EB0" w14:textId="77777777" w:rsidR="00C7247C" w:rsidRDefault="00C7247C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</w:rPr>
              <w:t>Stress</w:t>
            </w:r>
          </w:p>
        </w:tc>
        <w:tc>
          <w:tcPr>
            <w:tcW w:w="12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D431F3" w14:textId="77777777" w:rsidR="00C7247C" w:rsidRDefault="00C7247C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Number of children between 9-15 years old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8D1337" w14:textId="77777777" w:rsidR="00C7247C" w:rsidRDefault="00C7247C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26*</w:t>
            </w:r>
          </w:p>
        </w:tc>
        <w:tc>
          <w:tcPr>
            <w:tcW w:w="3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26F9F2" w14:textId="77777777" w:rsidR="00C7247C" w:rsidRDefault="00C7247C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2.81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4FB85F" w14:textId="77777777" w:rsidR="00C7247C" w:rsidRDefault="00C7247C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7.92</w:t>
            </w:r>
          </w:p>
        </w:tc>
        <w:tc>
          <w:tcPr>
            <w:tcW w:w="3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60C6DD" w14:textId="77777777" w:rsidR="00C7247C" w:rsidRDefault="00C7247C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06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B9E885" w14:textId="77777777" w:rsidR="00C7247C" w:rsidRDefault="00C7247C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1A2728" w14:textId="77777777" w:rsidR="00C7247C" w:rsidRDefault="00C7247C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5D187F" w14:textId="77777777" w:rsidR="00C7247C" w:rsidRDefault="00C7247C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81C0CB" w14:textId="77777777" w:rsidR="00C7247C" w:rsidRDefault="00C7247C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C7247C" w14:paraId="7D74CC31" w14:textId="77777777" w:rsidTr="005358B3">
        <w:trPr>
          <w:trHeight w:val="900"/>
        </w:trPr>
        <w:tc>
          <w:tcPr>
            <w:tcW w:w="714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472766" w14:textId="77777777" w:rsidR="00C7247C" w:rsidRDefault="00C7247C" w:rsidP="00A85B03"/>
        </w:tc>
        <w:tc>
          <w:tcPr>
            <w:tcW w:w="12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BF4068" w14:textId="77777777" w:rsidR="00C7247C" w:rsidRDefault="00C7247C" w:rsidP="00A85B03">
            <w:pPr>
              <w:pStyle w:val="Bezodstpw"/>
              <w:spacing w:line="480" w:lineRule="auto"/>
            </w:pPr>
            <w:proofErr w:type="spellStart"/>
            <w:r>
              <w:rPr>
                <w:rStyle w:val="Brak"/>
                <w:rFonts w:ascii="Times New Roman" w:hAnsi="Times New Roman"/>
                <w:sz w:val="24"/>
                <w:szCs w:val="24"/>
              </w:rPr>
              <w:t>Gender</w:t>
            </w:r>
            <w:r>
              <w:rPr>
                <w:rStyle w:val="Brak"/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16B325" w14:textId="77777777" w:rsidR="00C7247C" w:rsidRDefault="00C7247C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E3525B" w14:textId="77777777" w:rsidR="00C7247C" w:rsidRDefault="00C7247C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DB4494" w14:textId="77777777" w:rsidR="00C7247C" w:rsidRDefault="00C7247C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E2B23D" w14:textId="77777777" w:rsidR="00C7247C" w:rsidRDefault="00C7247C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DCAB25" w14:textId="77777777" w:rsidR="00C7247C" w:rsidRDefault="00C7247C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14***</w:t>
            </w:r>
          </w:p>
        </w:tc>
        <w:tc>
          <w:tcPr>
            <w:tcW w:w="3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9E943E" w14:textId="77777777" w:rsidR="00C7247C" w:rsidRDefault="00C7247C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6.43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A9D448" w14:textId="77777777" w:rsidR="00C7247C" w:rsidRDefault="00C7247C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180.96</w:t>
            </w:r>
          </w:p>
        </w:tc>
        <w:tc>
          <w:tcPr>
            <w:tcW w:w="3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41AC1F" w14:textId="77777777" w:rsidR="00C7247C" w:rsidRDefault="00C7247C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47</w:t>
            </w:r>
          </w:p>
        </w:tc>
      </w:tr>
      <w:tr w:rsidR="00C7247C" w14:paraId="5E9B137F" w14:textId="77777777" w:rsidTr="005358B3">
        <w:trPr>
          <w:trHeight w:val="1489"/>
        </w:trPr>
        <w:tc>
          <w:tcPr>
            <w:tcW w:w="714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CA7714" w14:textId="77777777" w:rsidR="00C7247C" w:rsidRDefault="00C7247C" w:rsidP="00A85B03"/>
        </w:tc>
        <w:tc>
          <w:tcPr>
            <w:tcW w:w="12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46F6BB" w14:textId="77777777" w:rsidR="00C7247C" w:rsidRDefault="00C7247C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Relationship quality change during the pandemic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74542D" w14:textId="77777777" w:rsidR="00C7247C" w:rsidRDefault="00C7247C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CE1FEF" w14:textId="77777777" w:rsidR="00C7247C" w:rsidRDefault="00C7247C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ABE8A5" w14:textId="77777777" w:rsidR="00C7247C" w:rsidRDefault="00C7247C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08CD19" w14:textId="77777777" w:rsidR="00C7247C" w:rsidRDefault="00C7247C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B0F2AC" w14:textId="77777777" w:rsidR="00C7247C" w:rsidRDefault="00C7247C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.11***</w:t>
            </w:r>
          </w:p>
        </w:tc>
        <w:tc>
          <w:tcPr>
            <w:tcW w:w="3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5AB255" w14:textId="77777777" w:rsidR="00C7247C" w:rsidRDefault="00C7247C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4.63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785EC4" w14:textId="77777777" w:rsidR="00C7247C" w:rsidRDefault="00C7247C" w:rsidP="00A85B03"/>
        </w:tc>
        <w:tc>
          <w:tcPr>
            <w:tcW w:w="3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D850A8" w14:textId="77777777" w:rsidR="00C7247C" w:rsidRDefault="00C7247C" w:rsidP="00A85B03"/>
        </w:tc>
      </w:tr>
      <w:tr w:rsidR="00C7247C" w14:paraId="47D4E708" w14:textId="77777777" w:rsidTr="005358B3">
        <w:trPr>
          <w:trHeight w:val="1489"/>
        </w:trPr>
        <w:tc>
          <w:tcPr>
            <w:tcW w:w="714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47E080" w14:textId="77777777" w:rsidR="00C7247C" w:rsidRDefault="00C7247C" w:rsidP="00A85B03"/>
        </w:tc>
        <w:tc>
          <w:tcPr>
            <w:tcW w:w="12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7C87E3" w14:textId="77777777" w:rsidR="00C7247C" w:rsidRDefault="00C7247C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Social relations quality change during the pandemic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75CCD6" w14:textId="77777777" w:rsidR="00C7247C" w:rsidRDefault="00C7247C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3FD827" w14:textId="77777777" w:rsidR="00C7247C" w:rsidRDefault="00C7247C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5422AA" w14:textId="77777777" w:rsidR="00C7247C" w:rsidRDefault="00C7247C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C2AD12" w14:textId="77777777" w:rsidR="00C7247C" w:rsidRDefault="00C7247C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767928" w14:textId="77777777" w:rsidR="00C7247C" w:rsidRDefault="00C7247C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.17***</w:t>
            </w:r>
          </w:p>
        </w:tc>
        <w:tc>
          <w:tcPr>
            <w:tcW w:w="3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12E9C4" w14:textId="77777777" w:rsidR="00C7247C" w:rsidRDefault="00C7247C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7.14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9EF651" w14:textId="77777777" w:rsidR="00C7247C" w:rsidRDefault="00C7247C" w:rsidP="00A85B03"/>
        </w:tc>
        <w:tc>
          <w:tcPr>
            <w:tcW w:w="3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5C73D7" w14:textId="77777777" w:rsidR="00C7247C" w:rsidRDefault="00C7247C" w:rsidP="00A85B03"/>
        </w:tc>
      </w:tr>
      <w:tr w:rsidR="00C7247C" w14:paraId="4906C1E7" w14:textId="77777777" w:rsidTr="005358B3">
        <w:trPr>
          <w:trHeight w:val="900"/>
        </w:trPr>
        <w:tc>
          <w:tcPr>
            <w:tcW w:w="714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AFF559" w14:textId="77777777" w:rsidR="00C7247C" w:rsidRDefault="00C7247C" w:rsidP="00A85B03"/>
        </w:tc>
        <w:tc>
          <w:tcPr>
            <w:tcW w:w="12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643032" w14:textId="77777777" w:rsidR="00C7247C" w:rsidRDefault="00C7247C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Blame/unfairness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99D857" w14:textId="77777777" w:rsidR="00C7247C" w:rsidRDefault="00C7247C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0D43EC" w14:textId="77777777" w:rsidR="00C7247C" w:rsidRDefault="00C7247C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F35EB2" w14:textId="77777777" w:rsidR="00C7247C" w:rsidRDefault="00C7247C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84A1B7" w14:textId="77777777" w:rsidR="00C7247C" w:rsidRDefault="00C7247C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3CB528" w14:textId="77777777" w:rsidR="00C7247C" w:rsidRDefault="00C7247C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21***</w:t>
            </w:r>
          </w:p>
        </w:tc>
        <w:tc>
          <w:tcPr>
            <w:tcW w:w="3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FEAAE8" w14:textId="77777777" w:rsidR="00C7247C" w:rsidRDefault="00C7247C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6.29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EF44EC" w14:textId="77777777" w:rsidR="00C7247C" w:rsidRDefault="00C7247C" w:rsidP="00A85B03"/>
        </w:tc>
        <w:tc>
          <w:tcPr>
            <w:tcW w:w="3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33E5E2" w14:textId="77777777" w:rsidR="00C7247C" w:rsidRDefault="00C7247C" w:rsidP="00A85B03"/>
        </w:tc>
      </w:tr>
      <w:tr w:rsidR="00C7247C" w14:paraId="2426E317" w14:textId="77777777" w:rsidTr="005358B3">
        <w:trPr>
          <w:trHeight w:val="900"/>
        </w:trPr>
        <w:tc>
          <w:tcPr>
            <w:tcW w:w="714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499A9A" w14:textId="77777777" w:rsidR="00C7247C" w:rsidRDefault="00C7247C" w:rsidP="00A85B03"/>
        </w:tc>
        <w:tc>
          <w:tcPr>
            <w:tcW w:w="12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BCDE0F" w14:textId="77777777" w:rsidR="00C7247C" w:rsidRDefault="00C7247C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Severity/irreparability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9FD6AB" w14:textId="77777777" w:rsidR="00C7247C" w:rsidRDefault="00C7247C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FB2335" w14:textId="77777777" w:rsidR="00C7247C" w:rsidRDefault="00C7247C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826DDD" w14:textId="77777777" w:rsidR="00C7247C" w:rsidRDefault="00C7247C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BD874E" w14:textId="77777777" w:rsidR="00C7247C" w:rsidRDefault="00C7247C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FCBB3D" w14:textId="77777777" w:rsidR="00C7247C" w:rsidRDefault="00C7247C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33***</w:t>
            </w:r>
          </w:p>
        </w:tc>
        <w:tc>
          <w:tcPr>
            <w:tcW w:w="3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A7EF66" w14:textId="77777777" w:rsidR="00C7247C" w:rsidRDefault="00C7247C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9.85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97E688" w14:textId="77777777" w:rsidR="00C7247C" w:rsidRDefault="00C7247C" w:rsidP="00A85B03"/>
        </w:tc>
        <w:tc>
          <w:tcPr>
            <w:tcW w:w="3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73DE61" w14:textId="77777777" w:rsidR="00C7247C" w:rsidRDefault="00C7247C" w:rsidP="00A85B03"/>
        </w:tc>
      </w:tr>
      <w:tr w:rsidR="00C7247C" w14:paraId="0A34B316" w14:textId="77777777" w:rsidTr="005358B3">
        <w:trPr>
          <w:trHeight w:val="1479"/>
        </w:trPr>
        <w:tc>
          <w:tcPr>
            <w:tcW w:w="714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E2B782" w14:textId="77777777" w:rsidR="00C7247C" w:rsidRDefault="00C7247C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</w:rPr>
              <w:lastRenderedPageBreak/>
              <w:t>Anxiety</w:t>
            </w:r>
          </w:p>
        </w:tc>
        <w:tc>
          <w:tcPr>
            <w:tcW w:w="12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A6BB03" w14:textId="77777777" w:rsidR="00C7247C" w:rsidRDefault="00C7247C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Number of children between 9-15 years old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613230" w14:textId="77777777" w:rsidR="00C7247C" w:rsidRDefault="00C7247C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32***</w:t>
            </w:r>
          </w:p>
        </w:tc>
        <w:tc>
          <w:tcPr>
            <w:tcW w:w="3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CF52F3" w14:textId="77777777" w:rsidR="00C7247C" w:rsidRDefault="00C7247C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3.73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AE0353" w14:textId="77777777" w:rsidR="00C7247C" w:rsidRDefault="00C7247C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15.79</w:t>
            </w:r>
          </w:p>
        </w:tc>
        <w:tc>
          <w:tcPr>
            <w:tcW w:w="3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C27932" w14:textId="77777777" w:rsidR="00C7247C" w:rsidRDefault="00C7247C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21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B0382C" w14:textId="77777777" w:rsidR="00C7247C" w:rsidRDefault="00C7247C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67D4FC" w14:textId="77777777" w:rsidR="00C7247C" w:rsidRDefault="00C7247C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62C20D" w14:textId="77777777" w:rsidR="00C7247C" w:rsidRDefault="00C7247C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BB6C41" w14:textId="77777777" w:rsidR="00C7247C" w:rsidRDefault="00C7247C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C7247C" w14:paraId="1B6F4637" w14:textId="77777777" w:rsidTr="005358B3">
        <w:trPr>
          <w:trHeight w:val="900"/>
        </w:trPr>
        <w:tc>
          <w:tcPr>
            <w:tcW w:w="714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C712AF" w14:textId="77777777" w:rsidR="00C7247C" w:rsidRDefault="00C7247C" w:rsidP="00A85B03"/>
        </w:tc>
        <w:tc>
          <w:tcPr>
            <w:tcW w:w="12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24862F" w14:textId="77777777" w:rsidR="00C7247C" w:rsidRDefault="00C7247C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Relationship satisfaction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3CA545" w14:textId="77777777" w:rsidR="00C7247C" w:rsidRDefault="00C7247C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.35***</w:t>
            </w:r>
          </w:p>
        </w:tc>
        <w:tc>
          <w:tcPr>
            <w:tcW w:w="3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9D2D00" w14:textId="77777777" w:rsidR="00C7247C" w:rsidRDefault="00C7247C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4.14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D3FFE4" w14:textId="77777777" w:rsidR="00C7247C" w:rsidRDefault="00C7247C" w:rsidP="00A85B03"/>
        </w:tc>
        <w:tc>
          <w:tcPr>
            <w:tcW w:w="3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0C8BB8" w14:textId="77777777" w:rsidR="00C7247C" w:rsidRDefault="00C7247C" w:rsidP="00A85B03"/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58ED09" w14:textId="77777777" w:rsidR="00C7247C" w:rsidRDefault="00C7247C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8A27EB" w14:textId="77777777" w:rsidR="00C7247C" w:rsidRDefault="00C7247C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2A3E50" w14:textId="77777777" w:rsidR="00C7247C" w:rsidRDefault="00C7247C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A531AB" w14:textId="77777777" w:rsidR="00C7247C" w:rsidRDefault="00C7247C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C7247C" w14:paraId="25B52965" w14:textId="77777777" w:rsidTr="005358B3">
        <w:trPr>
          <w:trHeight w:val="900"/>
        </w:trPr>
        <w:tc>
          <w:tcPr>
            <w:tcW w:w="714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E55E56" w14:textId="77777777" w:rsidR="00C7247C" w:rsidRDefault="00C7247C" w:rsidP="00A85B03"/>
        </w:tc>
        <w:tc>
          <w:tcPr>
            <w:tcW w:w="12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60BF1D" w14:textId="77777777" w:rsidR="00C7247C" w:rsidRDefault="00C7247C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Severity/irreparability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90AC61" w14:textId="77777777" w:rsidR="00C7247C" w:rsidRDefault="00C7247C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31CDFE" w14:textId="77777777" w:rsidR="00C7247C" w:rsidRDefault="00C7247C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B8716C" w14:textId="77777777" w:rsidR="00C7247C" w:rsidRDefault="00C7247C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E428A8" w14:textId="77777777" w:rsidR="00C7247C" w:rsidRDefault="00C7247C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F88880" w14:textId="77777777" w:rsidR="00C7247C" w:rsidRDefault="00C7247C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56***</w:t>
            </w:r>
          </w:p>
        </w:tc>
        <w:tc>
          <w:tcPr>
            <w:tcW w:w="3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997DAC" w14:textId="77777777" w:rsidR="00C7247C" w:rsidRDefault="00C7247C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7.91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773441" w14:textId="77777777" w:rsidR="00C7247C" w:rsidRDefault="00C7247C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62.51</w:t>
            </w:r>
          </w:p>
        </w:tc>
        <w:tc>
          <w:tcPr>
            <w:tcW w:w="3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1C9CB9" w14:textId="77777777" w:rsidR="00C7247C" w:rsidRDefault="00C7247C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31</w:t>
            </w:r>
          </w:p>
        </w:tc>
      </w:tr>
      <w:tr w:rsidR="00C7247C" w14:paraId="426021BE" w14:textId="77777777" w:rsidTr="005358B3">
        <w:trPr>
          <w:trHeight w:val="1489"/>
        </w:trPr>
        <w:tc>
          <w:tcPr>
            <w:tcW w:w="714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01C668" w14:textId="77777777" w:rsidR="00C7247C" w:rsidRDefault="00C7247C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</w:rPr>
              <w:t>Depression</w:t>
            </w:r>
          </w:p>
        </w:tc>
        <w:tc>
          <w:tcPr>
            <w:tcW w:w="12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255EE6" w14:textId="77777777" w:rsidR="00C7247C" w:rsidRDefault="00C7247C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Relationship quality change during the pandemic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B64C3B" w14:textId="77777777" w:rsidR="00C7247C" w:rsidRDefault="00C7247C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.34***</w:t>
            </w:r>
          </w:p>
        </w:tc>
        <w:tc>
          <w:tcPr>
            <w:tcW w:w="3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9779DA" w14:textId="77777777" w:rsidR="00C7247C" w:rsidRDefault="00C7247C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4.04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2A9B4E" w14:textId="77777777" w:rsidR="00C7247C" w:rsidRDefault="00C7247C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16.34</w:t>
            </w:r>
          </w:p>
        </w:tc>
        <w:tc>
          <w:tcPr>
            <w:tcW w:w="3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94C384" w14:textId="77777777" w:rsidR="00C7247C" w:rsidRDefault="00C7247C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12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1DAA64" w14:textId="77777777" w:rsidR="00C7247C" w:rsidRDefault="00C7247C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.24***</w:t>
            </w:r>
          </w:p>
        </w:tc>
        <w:tc>
          <w:tcPr>
            <w:tcW w:w="3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1EBFE0" w14:textId="77777777" w:rsidR="00C7247C" w:rsidRDefault="00C7247C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3.66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B3F6D3" w14:textId="77777777" w:rsidR="00C7247C" w:rsidRDefault="00C7247C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60.80</w:t>
            </w:r>
          </w:p>
        </w:tc>
        <w:tc>
          <w:tcPr>
            <w:tcW w:w="3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10DFA3" w14:textId="77777777" w:rsidR="00C7247C" w:rsidRDefault="00C7247C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46</w:t>
            </w:r>
          </w:p>
        </w:tc>
      </w:tr>
      <w:tr w:rsidR="00C7247C" w14:paraId="38BC125A" w14:textId="77777777" w:rsidTr="005358B3">
        <w:trPr>
          <w:trHeight w:val="1489"/>
        </w:trPr>
        <w:tc>
          <w:tcPr>
            <w:tcW w:w="714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FB5255" w14:textId="77777777" w:rsidR="00C7247C" w:rsidRDefault="00C7247C" w:rsidP="00A85B03"/>
        </w:tc>
        <w:tc>
          <w:tcPr>
            <w:tcW w:w="12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927EB0" w14:textId="77777777" w:rsidR="00C7247C" w:rsidRDefault="00C7247C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Social relations quality change during the pandemic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1310DD" w14:textId="77777777" w:rsidR="00C7247C" w:rsidRDefault="00C7247C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7AA97B" w14:textId="77777777" w:rsidR="00C7247C" w:rsidRDefault="00C7247C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C49A31" w14:textId="77777777" w:rsidR="00C7247C" w:rsidRDefault="00C7247C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5C20B7" w14:textId="77777777" w:rsidR="00C7247C" w:rsidRDefault="00C7247C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60014C" w14:textId="77777777" w:rsidR="00C7247C" w:rsidRDefault="00C7247C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56***</w:t>
            </w:r>
          </w:p>
        </w:tc>
        <w:tc>
          <w:tcPr>
            <w:tcW w:w="3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1E7AE7" w14:textId="77777777" w:rsidR="00C7247C" w:rsidRDefault="00C7247C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8.31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5DD5E5" w14:textId="77777777" w:rsidR="00C7247C" w:rsidRDefault="00C7247C" w:rsidP="00A85B03"/>
        </w:tc>
        <w:tc>
          <w:tcPr>
            <w:tcW w:w="3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E39445" w14:textId="77777777" w:rsidR="00C7247C" w:rsidRDefault="00C7247C" w:rsidP="00CB7DBA">
            <w:pPr>
              <w:keepNext/>
            </w:pPr>
          </w:p>
        </w:tc>
      </w:tr>
    </w:tbl>
    <w:p w14:paraId="444FAD94" w14:textId="1042D9B5" w:rsidR="00CB7DBA" w:rsidRDefault="00CB7DBA">
      <w:pPr>
        <w:pStyle w:val="Legenda"/>
      </w:pPr>
      <w:r>
        <w:t xml:space="preserve">S5 Table </w:t>
      </w:r>
      <w:r>
        <w:fldChar w:fldCharType="begin"/>
      </w:r>
      <w:r>
        <w:instrText xml:space="preserve"> SEQ S5_Tabl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</w:p>
    <w:p w14:paraId="733210B4" w14:textId="5E23200A" w:rsidR="00EE60A5" w:rsidRPr="005358B3" w:rsidRDefault="00C7247C" w:rsidP="005358B3">
      <w:pPr>
        <w:pStyle w:val="TreBA"/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fr-FR"/>
        </w:rPr>
      </w:pPr>
      <w:r>
        <w:rPr>
          <w:rStyle w:val="Brak"/>
          <w:rFonts w:ascii="Times New Roman" w:hAnsi="Times New Roman"/>
          <w:sz w:val="24"/>
          <w:szCs w:val="24"/>
          <w:lang w:val="fr-FR"/>
        </w:rPr>
        <w:t xml:space="preserve">*p&lt;.05, **p&lt;.01, ***p&lt;.001 ;  </w:t>
      </w:r>
      <w:r>
        <w:rPr>
          <w:rStyle w:val="Brak"/>
          <w:rFonts w:ascii="Times New Roman" w:hAnsi="Times New Roman"/>
          <w:sz w:val="24"/>
          <w:szCs w:val="24"/>
          <w:vertAlign w:val="superscript"/>
          <w:lang w:val="fr-FR"/>
        </w:rPr>
        <w:t>A</w:t>
      </w:r>
      <w:r>
        <w:rPr>
          <w:rStyle w:val="Brak"/>
          <w:rFonts w:ascii="Times New Roman" w:hAnsi="Times New Roman"/>
          <w:sz w:val="24"/>
          <w:szCs w:val="24"/>
          <w:lang w:val="fr-FR"/>
        </w:rPr>
        <w:t>dummy-coded – 1= female, 0= male</w:t>
      </w:r>
    </w:p>
    <w:sectPr w:rsidR="00EE60A5" w:rsidRPr="005358B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47C"/>
    <w:rsid w:val="005358B3"/>
    <w:rsid w:val="00C7247C"/>
    <w:rsid w:val="00CB7DBA"/>
    <w:rsid w:val="00EE60A5"/>
    <w:rsid w:val="00EE6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53C548"/>
  <w15:chartTrackingRefBased/>
  <w15:docId w15:val="{BC84777A-A66B-4D3E-A13E-34F6F6D17C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rsid w:val="00C7247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Brak">
    <w:name w:val="Brak"/>
    <w:rsid w:val="00C7247C"/>
  </w:style>
  <w:style w:type="paragraph" w:customStyle="1" w:styleId="TreBA">
    <w:name w:val="Treść B A"/>
    <w:rsid w:val="00C7247C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Arial Unicode MS" w:hAnsi="Calibri" w:cs="Arial Unicode MS"/>
      <w:color w:val="000000"/>
      <w:u w:color="000000"/>
      <w:bdr w:val="nil"/>
      <w:lang w:val="en-US" w:eastAsia="pl-PL"/>
    </w:rPr>
  </w:style>
  <w:style w:type="paragraph" w:styleId="Bezodstpw">
    <w:name w:val="No Spacing"/>
    <w:rsid w:val="00C7247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Arial Unicode MS" w:hAnsi="Calibri" w:cs="Arial Unicode MS"/>
      <w:color w:val="000000"/>
      <w:u w:color="000000"/>
      <w:bdr w:val="nil"/>
      <w:lang w:val="en-US" w:eastAsia="pl-PL"/>
    </w:rPr>
  </w:style>
  <w:style w:type="paragraph" w:styleId="Legenda">
    <w:name w:val="caption"/>
    <w:basedOn w:val="Normalny"/>
    <w:next w:val="Normalny"/>
    <w:uiPriority w:val="35"/>
    <w:semiHidden/>
    <w:unhideWhenUsed/>
    <w:qFormat/>
    <w:rsid w:val="00CB7DBA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E9337E-9B9E-4C3A-9954-A60CC69A11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68</Words>
  <Characters>1011</Characters>
  <Application>Microsoft Office Word</Application>
  <DocSecurity>0</DocSecurity>
  <Lines>8</Lines>
  <Paragraphs>2</Paragraphs>
  <ScaleCrop>false</ScaleCrop>
  <Company/>
  <LinksUpToDate>false</LinksUpToDate>
  <CharactersWithSpaces>1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a Sitko-Dominik</dc:creator>
  <cp:keywords/>
  <dc:description/>
  <cp:lastModifiedBy>Magdalena Sitko-Dominik</cp:lastModifiedBy>
  <cp:revision>4</cp:revision>
  <dcterms:created xsi:type="dcterms:W3CDTF">2021-05-19T12:19:00Z</dcterms:created>
  <dcterms:modified xsi:type="dcterms:W3CDTF">2021-05-22T13:34:00Z</dcterms:modified>
</cp:coreProperties>
</file>